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109" w:rsidRDefault="00CA6109" w:rsidP="00CA6109">
      <w:pPr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S</w:t>
      </w:r>
      <w:r w:rsidRPr="00E365E2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 xml:space="preserve">upplementary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I</w:t>
      </w:r>
      <w:r w:rsidRPr="00E365E2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nformation</w:t>
      </w:r>
    </w:p>
    <w:p w:rsidR="00CA6109" w:rsidRDefault="00CA6109" w:rsidP="00CA6109">
      <w:pPr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</w:pPr>
    </w:p>
    <w:p w:rsidR="00CA6109" w:rsidRDefault="00CA6109" w:rsidP="00CA6109">
      <w:pPr>
        <w:spacing w:line="360" w:lineRule="auto"/>
        <w:jc w:val="left"/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S</w:t>
      </w:r>
      <w:r w:rsidRPr="00E365E2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 xml:space="preserve">upplementary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F</w:t>
      </w:r>
      <w:r w:rsidRPr="00E365E2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 xml:space="preserve">igure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L</w:t>
      </w:r>
      <w:r w:rsidRPr="00E365E2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egends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:</w:t>
      </w:r>
    </w:p>
    <w:p w:rsidR="00CA6109" w:rsidRDefault="00CA6109" w:rsidP="00CA6109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LNT6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tein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expression in different lung adenocarcinoma cells.</w:t>
      </w: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A549, H1299, SPCA-1 and PC9 cells were transduced with control</w:t>
      </w:r>
      <w:r w:rsidRPr="008A5A71"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 xml:space="preserve"> </w:t>
      </w:r>
      <w:r w:rsidRPr="008A5A71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lentivirus (NC) or lentivirus for GALNT6 over-expression (G6-OE) or silencing</w:t>
      </w:r>
      <w:r w:rsidRPr="008A5A71"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 xml:space="preserve"> </w:t>
      </w:r>
      <w:r w:rsidRPr="008A5A71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(shNC, shG6-1/2), respectively.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of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LNT6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the indicated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cells.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ALNT6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overexpressi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g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ilenc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 in tumor cells.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representative images of each group of cells from three separate experiments.</w:t>
      </w: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P78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over-expressi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g in tumor cells.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549 and H1299 cells were transduced with control lentivirus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C)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lentivirus for GRP78 over-expression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8A5A71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G</w:t>
      </w:r>
      <w:r w:rsidRPr="008A5A71">
        <w:rPr>
          <w:rFonts w:ascii="Times New Roman" w:hAnsi="Times New Roman" w:cs="Times New Roman" w:hint="eastAsia"/>
          <w:bCs/>
          <w:color w:val="000000" w:themeColor="text1"/>
          <w:kern w:val="0"/>
          <w:sz w:val="23"/>
          <w:szCs w:val="23"/>
        </w:rPr>
        <w:t>RP78</w:t>
      </w:r>
      <w:r w:rsidRPr="008A5A71">
        <w:rPr>
          <w:rFonts w:ascii="Times New Roman" w:hAnsi="Times New Roman" w:cs="Times New Roman"/>
          <w:bCs/>
          <w:color w:val="000000" w:themeColor="text1"/>
          <w:kern w:val="0"/>
          <w:sz w:val="23"/>
          <w:szCs w:val="23"/>
        </w:rPr>
        <w:t>-OE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are representative images of each group of cells from three separate experiments. </w:t>
      </w: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6109" w:rsidRPr="008A5A71" w:rsidRDefault="00CA6109" w:rsidP="00CA610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.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GALNT6 promotes EMT by enhancing GRP78/ ERK1/2 signaling pathway.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A549 cells were transduced with lentivirus for GALNT6 over-expression (GALNT6-OE). The cells were treated with or without GRP78-siRNA and the relative levels of ERK1/2 phosphorylation, ERK1/2, E-cadherin, N-cadherin and Slug expression were detected by Western blot. GALNT6 over-expression promoted the EMT process in lung adenocarcinoma cells by activating the ERK signaling, while treatment with GRP78-siRNA not only inhibited the ERK1/2 phosphorylation, but also attenuated the EMT process regardless of GALNT6 over-expression.</w:t>
      </w: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6109" w:rsidRPr="008A5A71" w:rsidRDefault="00CA6109" w:rsidP="00CA610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.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GALNT6 knockdown decreases GRP78/ERK1/2 signaling in vivo. Representative images of immunohistochemical (IHC) staining for GALNT6, GRP78, and p-ERK1/2 in PC9-shNS/shG6-1 xenograft tumor tissues.</w:t>
      </w: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6109" w:rsidRPr="008A5A71" w:rsidRDefault="00CA6109" w:rsidP="00CA61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. 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>GALNT6/GRP78/ERK1/2 signaling w</w:t>
      </w:r>
      <w:r w:rsidRPr="008A5A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8A5A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vated in lung cancer tissues compared with adjacent normal lung tissues. Representative images of immunohistochemical (IHC) staining for GALNT6, GRP78, and p-ERK1/2 in lung adenocarcinoma tissue (T) and adjacent normal lung tissues (N) from lung cancer patients.</w:t>
      </w:r>
    </w:p>
    <w:p w:rsidR="003564FD" w:rsidRPr="00CA6109" w:rsidRDefault="003564FD"/>
    <w:sectPr w:rsidR="003564FD" w:rsidRPr="00CA6109" w:rsidSect="00513029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64FD" w:rsidRDefault="003564FD" w:rsidP="00CA6109">
      <w:r>
        <w:separator/>
      </w:r>
    </w:p>
  </w:endnote>
  <w:endnote w:type="continuationSeparator" w:id="1">
    <w:p w:rsidR="003564FD" w:rsidRDefault="003564FD" w:rsidP="00CA61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552188"/>
    </w:sdtPr>
    <w:sdtEndPr/>
    <w:sdtContent>
      <w:p w:rsidR="002E6813" w:rsidRDefault="003564FD">
        <w:pPr>
          <w:pStyle w:val="a4"/>
          <w:jc w:val="center"/>
        </w:pPr>
        <w:r>
          <w:rPr>
            <w:lang w:val="zh-CN"/>
          </w:rPr>
          <w:fldChar w:fldCharType="begin"/>
        </w:r>
        <w:r>
          <w:rPr>
            <w:lang w:val="zh-CN"/>
          </w:rPr>
          <w:instrText xml:space="preserve"> PAGE   \* MERGEFORMAT </w:instrText>
        </w:r>
        <w:r>
          <w:rPr>
            <w:lang w:val="zh-CN"/>
          </w:rPr>
          <w:fldChar w:fldCharType="separate"/>
        </w:r>
        <w:r w:rsidR="00CA6109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2E6813" w:rsidRDefault="003564F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64FD" w:rsidRDefault="003564FD" w:rsidP="00CA6109">
      <w:r>
        <w:separator/>
      </w:r>
    </w:p>
  </w:footnote>
  <w:footnote w:type="continuationSeparator" w:id="1">
    <w:p w:rsidR="003564FD" w:rsidRDefault="003564FD" w:rsidP="00CA61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6109"/>
    <w:rsid w:val="003564FD"/>
    <w:rsid w:val="00CA6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6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61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CA6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A610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61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610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CA61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4-18T08:56:00Z</dcterms:created>
  <dcterms:modified xsi:type="dcterms:W3CDTF">2020-04-18T08:57:00Z</dcterms:modified>
</cp:coreProperties>
</file>